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64" w:type="dxa"/>
        <w:jc w:val="center"/>
        <w:tblInd w:w="93" w:type="dxa"/>
        <w:tblLook w:val="00A0"/>
      </w:tblPr>
      <w:tblGrid>
        <w:gridCol w:w="1120"/>
        <w:gridCol w:w="3182"/>
        <w:gridCol w:w="1222"/>
        <w:gridCol w:w="3240"/>
      </w:tblGrid>
      <w:tr w:rsidR="00C01C55" w:rsidRPr="00A445E5" w:rsidTr="009F777B">
        <w:trPr>
          <w:trHeight w:val="336"/>
          <w:jc w:val="center"/>
        </w:trPr>
        <w:tc>
          <w:tcPr>
            <w:tcW w:w="1120" w:type="dxa"/>
            <w:tcBorders>
              <w:top w:val="single" w:sz="12" w:space="0" w:color="auto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 xml:space="preserve">Barcode </w:t>
            </w:r>
          </w:p>
        </w:tc>
        <w:tc>
          <w:tcPr>
            <w:tcW w:w="31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45E5">
                <w:rPr>
                  <w:rFonts w:ascii="Times New Roman" w:hAnsi="Times New Roman" w:cs="Times New Roman"/>
                  <w:sz w:val="21"/>
                  <w:szCs w:val="21"/>
                </w:rPr>
                <w:t>5’</w:t>
              </w:r>
            </w:smartTag>
            <w:r w:rsidRPr="00A445E5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A445E5">
                <w:rPr>
                  <w:rFonts w:ascii="Times New Roman" w:hAnsi="Times New Roman" w:cs="Times New Roman"/>
                  <w:sz w:val="21"/>
                  <w:szCs w:val="21"/>
                </w:rPr>
                <w:t>3’</w:t>
              </w:r>
            </w:smartTag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 xml:space="preserve">Barcode 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single" w:sz="12" w:space="0" w:color="auto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Sequences 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A445E5">
                <w:rPr>
                  <w:rFonts w:ascii="Times New Roman" w:hAnsi="Times New Roman" w:cs="Times New Roman"/>
                  <w:sz w:val="21"/>
                  <w:szCs w:val="21"/>
                </w:rPr>
                <w:t>5’</w:t>
              </w:r>
            </w:smartTag>
            <w:r w:rsidRPr="00A445E5">
              <w:rPr>
                <w:rFonts w:ascii="Times New Roman" w:hAnsi="Times New Roman" w:cs="Times New Roman"/>
                <w:sz w:val="21"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A445E5">
                <w:rPr>
                  <w:rFonts w:ascii="Times New Roman" w:hAnsi="Times New Roman" w:cs="Times New Roman"/>
                  <w:sz w:val="21"/>
                  <w:szCs w:val="21"/>
                </w:rPr>
                <w:t>3’</w:t>
              </w:r>
            </w:smartTag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C01C55" w:rsidRPr="00A445E5" w:rsidTr="009F777B">
        <w:trPr>
          <w:trHeight w:val="336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TACAGCTGTACTGACGAG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3</w:t>
            </w:r>
          </w:p>
        </w:tc>
        <w:tc>
          <w:tcPr>
            <w:tcW w:w="32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GTAGTGTAGTAGCGTCGAC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CATCTGAGCGTGCTATCG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CGTGTGAGTACTAGTCTGC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TGCGAGTGAGATCAGCAT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TCGTCTACGACTGTAGAGT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CGTGATGCTCATATCGAG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ACTGAGACTCGACTGAGTC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5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ACTGTGACGCAGACACTG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CATGCATGCACGCTACATG</w:t>
            </w:r>
          </w:p>
        </w:tc>
        <w:bookmarkStart w:id="0" w:name="_GoBack"/>
        <w:bookmarkEnd w:id="0"/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6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ACACTGTCAGATGAGTGA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CAGACTAGTCGTGCATGAG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7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GCGATGATGCGATCGAGT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AGATCGACTATCTGCTCAC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8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GATAGACAGAGCTGCTCA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CGCGATATAGAGACTACGA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9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TAGTGCTGTCACATAGCG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GTGTCGTATACGTGACGTG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0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GATGCTACGCTGAGAGAC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GTCGTACTCATACTCAGCG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CATCTCTCTGCGATGCAG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TGCTCAGAGTCTGAGATCT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2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TGATGAGCATGCAGTAGC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CACAGATGAGACTGTAGCA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3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AGTAGTACGACACATGCT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GTAGCTCTCAGCTAGTCTA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4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CGTCTGTCATGTCTGACA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GTGTCAGTCGTGTCTCAGA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5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GCGCGTACTCTAGTACAG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AGCATGCGTACGAGAGACT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6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GACAGAGAGAGAGATGCG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TATCAGCGTGTACGTCTAG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7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AGCAGTCTAGTAGACGTC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CTATCGCATCTGTCATCGA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8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ATCGCGTACAGCACTATC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ATCATCACGCTGTGTGTAC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19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CGTCTACAGAGACTGTGT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CGACACACTATCGACGATGT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F20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CTCAGTCTGAGAGCTATG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TAGACGTACGTATCAGCGC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TGACGAGTCACTATCATCG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1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CACAGCACAGTCATCGCT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GAGTACACACATACGAGCAG</w:t>
            </w:r>
          </w:p>
        </w:tc>
      </w:tr>
      <w:tr w:rsidR="00C01C55" w:rsidRPr="00A445E5" w:rsidTr="009F777B">
        <w:trPr>
          <w:trHeight w:val="279"/>
          <w:jc w:val="center"/>
        </w:trPr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AGTCGCACACTGTCATCTCT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R25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C01C55" w:rsidRPr="00A445E5" w:rsidRDefault="00C01C55" w:rsidP="00A318F8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A445E5">
              <w:rPr>
                <w:rFonts w:ascii="Times New Roman" w:hAnsi="Times New Roman" w:cs="Times New Roman"/>
                <w:sz w:val="21"/>
                <w:szCs w:val="21"/>
              </w:rPr>
              <w:t>TCACTGCATACGCACTACAG</w:t>
            </w:r>
          </w:p>
        </w:tc>
      </w:tr>
    </w:tbl>
    <w:p w:rsidR="00C01C55" w:rsidRDefault="00C01C55" w:rsidP="003D358B">
      <w:pPr>
        <w:jc w:val="both"/>
        <w:rPr>
          <w:rFonts w:ascii="Times New Roman" w:hAnsi="Times New Roman" w:cs="Times New Roman"/>
          <w:b/>
          <w:bdr w:val="none" w:sz="0" w:space="0" w:color="auto" w:frame="1"/>
        </w:rPr>
      </w:pPr>
    </w:p>
    <w:p w:rsidR="00C01C55" w:rsidRDefault="00C01C55"/>
    <w:sectPr w:rsidR="00C01C55" w:rsidSect="000934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01C55" w:rsidRDefault="00C01C55" w:rsidP="003D358B">
      <w:r>
        <w:separator/>
      </w:r>
    </w:p>
  </w:endnote>
  <w:endnote w:type="continuationSeparator" w:id="1">
    <w:p w:rsidR="00C01C55" w:rsidRDefault="00C01C55" w:rsidP="003D35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01C55" w:rsidRDefault="00C01C55" w:rsidP="003D358B">
      <w:r>
        <w:separator/>
      </w:r>
    </w:p>
  </w:footnote>
  <w:footnote w:type="continuationSeparator" w:id="1">
    <w:p w:rsidR="00C01C55" w:rsidRDefault="00C01C55" w:rsidP="003D35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3D358B"/>
    <w:rsid w:val="0009349E"/>
    <w:rsid w:val="00292F94"/>
    <w:rsid w:val="003A7389"/>
    <w:rsid w:val="003B516D"/>
    <w:rsid w:val="003D358B"/>
    <w:rsid w:val="004720F3"/>
    <w:rsid w:val="00582E93"/>
    <w:rsid w:val="005F1E61"/>
    <w:rsid w:val="00723C0A"/>
    <w:rsid w:val="009033B2"/>
    <w:rsid w:val="009E33C0"/>
    <w:rsid w:val="009F777B"/>
    <w:rsid w:val="00A318F8"/>
    <w:rsid w:val="00A445E5"/>
    <w:rsid w:val="00A47906"/>
    <w:rsid w:val="00A6103E"/>
    <w:rsid w:val="00AF1453"/>
    <w:rsid w:val="00C01C55"/>
    <w:rsid w:val="00C157A0"/>
    <w:rsid w:val="00E10F18"/>
    <w:rsid w:val="00E7621F"/>
    <w:rsid w:val="00FC6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58B"/>
    <w:rPr>
      <w:rFonts w:ascii="宋体" w:hAnsi="宋体" w:cs="宋体"/>
      <w:kern w:val="0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3D358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D358B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3D358B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D358B"/>
    <w:rPr>
      <w:rFonts w:cs="Times New Roman"/>
      <w:sz w:val="18"/>
      <w:szCs w:val="18"/>
    </w:rPr>
  </w:style>
  <w:style w:type="character" w:customStyle="1" w:styleId="shorttext">
    <w:name w:val="short_text"/>
    <w:basedOn w:val="DefaultParagraphFont"/>
    <w:uiPriority w:val="99"/>
    <w:rsid w:val="003D358B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6</TotalTime>
  <Pages>1</Pages>
  <Words>178</Words>
  <Characters>101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F</dc:creator>
  <cp:keywords/>
  <dc:description/>
  <cp:lastModifiedBy>lenovo</cp:lastModifiedBy>
  <cp:revision>17</cp:revision>
  <dcterms:created xsi:type="dcterms:W3CDTF">2016-11-11T01:46:00Z</dcterms:created>
  <dcterms:modified xsi:type="dcterms:W3CDTF">2010-01-22T18:37:00Z</dcterms:modified>
</cp:coreProperties>
</file>